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489AB" w14:textId="77777777" w:rsidR="00146D37" w:rsidRPr="00F52BDE" w:rsidRDefault="00146D37" w:rsidP="00146D3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BDE">
        <w:rPr>
          <w:rFonts w:ascii="Times New Roman" w:hAnsi="Times New Roman" w:cs="Times New Roman"/>
          <w:sz w:val="24"/>
          <w:szCs w:val="24"/>
        </w:rPr>
        <w:t>Supplemental table 1 Comparison of each biomarker between the M-MES 0, 1 and M-MES 2, 3 groups</w:t>
      </w:r>
    </w:p>
    <w:tbl>
      <w:tblPr>
        <w:tblW w:w="822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0"/>
        <w:gridCol w:w="2528"/>
        <w:gridCol w:w="2528"/>
        <w:gridCol w:w="2126"/>
      </w:tblGrid>
      <w:tr w:rsidR="00146D37" w:rsidRPr="00F52BDE" w14:paraId="0788D15A" w14:textId="77777777" w:rsidTr="00AD3A2F">
        <w:trPr>
          <w:trHeight w:val="837"/>
        </w:trPr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26C5E" w14:textId="77777777" w:rsidR="00146D37" w:rsidRPr="00F52BDE" w:rsidRDefault="00146D37" w:rsidP="00AD3A2F">
            <w:pPr>
              <w:widowControl/>
              <w:spacing w:line="480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426BF" w14:textId="77777777" w:rsidR="00146D37" w:rsidRPr="00F52BDE" w:rsidRDefault="00146D37" w:rsidP="00AD3A2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>M-MES 0, 1</w:t>
            </w: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(n = 55)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8F23A2" w14:textId="77777777" w:rsidR="00146D37" w:rsidRPr="00F52BDE" w:rsidRDefault="00146D37" w:rsidP="00AD3A2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>M-MES 2, 3</w:t>
            </w: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br/>
              <w:t>(n = 23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6EB2D" w14:textId="77777777" w:rsidR="00146D37" w:rsidRPr="00F52BDE" w:rsidRDefault="00146D37" w:rsidP="00AD3A2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>P-value</w:t>
            </w:r>
          </w:p>
        </w:tc>
      </w:tr>
      <w:tr w:rsidR="00146D37" w:rsidRPr="00F52BDE" w14:paraId="4D9610D7" w14:textId="77777777" w:rsidTr="00AD3A2F">
        <w:trPr>
          <w:trHeight w:val="36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1F6C" w14:textId="77777777" w:rsidR="00146D37" w:rsidRPr="00F52BDE" w:rsidRDefault="00146D37" w:rsidP="00AD3A2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>FC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2EC7" w14:textId="77777777" w:rsidR="00146D37" w:rsidRPr="00F52BDE" w:rsidRDefault="00146D37" w:rsidP="00AD3A2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>1321.83 ± 2688.6</w:t>
            </w:r>
          </w:p>
        </w:tc>
        <w:tc>
          <w:tcPr>
            <w:tcW w:w="25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5923" w14:textId="77777777" w:rsidR="00146D37" w:rsidRPr="00F52BDE" w:rsidRDefault="00146D37" w:rsidP="00AD3A2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>8533.17 ± 12840.9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938B" w14:textId="77777777" w:rsidR="00146D37" w:rsidRPr="00F52BDE" w:rsidRDefault="00146D37" w:rsidP="00AD3A2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146D37" w:rsidRPr="00F52BDE" w14:paraId="47752F4F" w14:textId="77777777" w:rsidTr="00AD3A2F">
        <w:trPr>
          <w:trHeight w:val="36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DDAD" w14:textId="77777777" w:rsidR="00146D37" w:rsidRPr="00F52BDE" w:rsidRDefault="00146D37" w:rsidP="00AD3A2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>FIT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F9F5" w14:textId="77777777" w:rsidR="00146D37" w:rsidRPr="00F52BDE" w:rsidRDefault="00146D37" w:rsidP="00AD3A2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658.5 ± 2424.3</w:t>
            </w:r>
          </w:p>
        </w:tc>
        <w:tc>
          <w:tcPr>
            <w:tcW w:w="25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60A1C" w14:textId="77777777" w:rsidR="00146D37" w:rsidRPr="00F52BDE" w:rsidRDefault="00146D37" w:rsidP="00AD3A2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>7417.8 ± 11537.1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D9C5" w14:textId="77777777" w:rsidR="00146D37" w:rsidRPr="00F52BDE" w:rsidRDefault="00146D37" w:rsidP="00AD3A2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>&lt;0.001</w:t>
            </w:r>
          </w:p>
        </w:tc>
      </w:tr>
      <w:tr w:rsidR="00146D37" w:rsidRPr="00F52BDE" w14:paraId="51267D8A" w14:textId="77777777" w:rsidTr="00AD3A2F">
        <w:trPr>
          <w:trHeight w:val="60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4D43F" w14:textId="77777777" w:rsidR="00146D37" w:rsidRPr="00F52BDE" w:rsidRDefault="00146D37" w:rsidP="00AD3A2F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>CRP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F59F7" w14:textId="77777777" w:rsidR="00146D37" w:rsidRPr="00F52BDE" w:rsidRDefault="00146D37" w:rsidP="00AD3A2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0.16 ± 0.31</w:t>
            </w:r>
          </w:p>
        </w:tc>
        <w:tc>
          <w:tcPr>
            <w:tcW w:w="2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B33EA" w14:textId="77777777" w:rsidR="00146D37" w:rsidRPr="00F52BDE" w:rsidRDefault="00146D37" w:rsidP="00AD3A2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  0.96 ± 1.8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639A62" w14:textId="77777777" w:rsidR="00146D37" w:rsidRPr="00F52BDE" w:rsidRDefault="00146D37" w:rsidP="00AD3A2F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F52BDE">
              <w:rPr>
                <w:rFonts w:ascii="Times New Roman" w:eastAsia="游ゴシック" w:hAnsi="Times New Roman" w:cs="Times New Roman"/>
                <w:kern w:val="0"/>
                <w:sz w:val="22"/>
              </w:rPr>
              <w:t>0.003</w:t>
            </w:r>
          </w:p>
        </w:tc>
      </w:tr>
    </w:tbl>
    <w:p w14:paraId="4CAAEC1A" w14:textId="77777777" w:rsidR="00146D37" w:rsidRPr="00F52BDE" w:rsidRDefault="00146D37" w:rsidP="00146D3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2BDE">
        <w:rPr>
          <w:rFonts w:ascii="Times New Roman" w:hAnsi="Times New Roman" w:cs="Times New Roman"/>
          <w:sz w:val="24"/>
          <w:szCs w:val="24"/>
        </w:rPr>
        <w:t xml:space="preserve">M-MES, Maximum Mayo Endoscopic </w:t>
      </w:r>
      <w:proofErr w:type="spellStart"/>
      <w:r w:rsidRPr="00F52BDE">
        <w:rPr>
          <w:rFonts w:ascii="Times New Roman" w:hAnsi="Times New Roman" w:cs="Times New Roman"/>
          <w:sz w:val="24"/>
          <w:szCs w:val="24"/>
        </w:rPr>
        <w:t>Subscore</w:t>
      </w:r>
      <w:proofErr w:type="spellEnd"/>
      <w:r w:rsidRPr="00F52BDE">
        <w:rPr>
          <w:rFonts w:ascii="Times New Roman" w:hAnsi="Times New Roman" w:cs="Times New Roman"/>
          <w:sz w:val="24"/>
          <w:szCs w:val="24"/>
        </w:rPr>
        <w:t>; FC, Fecal calprotectin; FIT, Fecal immunochemical occult blood test; CRP, C-reactive protein.</w:t>
      </w:r>
    </w:p>
    <w:p w14:paraId="373C793B" w14:textId="77777777" w:rsidR="00246574" w:rsidRPr="00146D37" w:rsidRDefault="00246574"/>
    <w:sectPr w:rsidR="00246574" w:rsidRPr="00146D3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D37"/>
    <w:rsid w:val="00146D37"/>
    <w:rsid w:val="0024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68A0C07"/>
  <w15:chartTrackingRefBased/>
  <w15:docId w15:val="{85885F53-7C7D-4F3A-9F09-C812E8E0B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D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本 健</dc:creator>
  <cp:keywords/>
  <dc:description/>
  <cp:lastModifiedBy>杉本 健</cp:lastModifiedBy>
  <cp:revision>1</cp:revision>
  <dcterms:created xsi:type="dcterms:W3CDTF">2021-04-23T09:46:00Z</dcterms:created>
  <dcterms:modified xsi:type="dcterms:W3CDTF">2021-04-23T09:47:00Z</dcterms:modified>
</cp:coreProperties>
</file>